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09B" w:rsidRDefault="00CF609B" w:rsidP="00CF609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Auditory Thresho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795"/>
        <w:gridCol w:w="807"/>
        <w:gridCol w:w="807"/>
        <w:gridCol w:w="807"/>
        <w:gridCol w:w="796"/>
        <w:gridCol w:w="808"/>
        <w:gridCol w:w="808"/>
        <w:gridCol w:w="808"/>
        <w:gridCol w:w="796"/>
        <w:gridCol w:w="808"/>
      </w:tblGrid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Frequency (Hz)</w:t>
            </w:r>
          </w:p>
        </w:tc>
        <w:tc>
          <w:tcPr>
            <w:tcW w:w="4171" w:type="dxa"/>
            <w:gridSpan w:val="5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Control Thresholds (dB re 1 µPa)</w:t>
            </w:r>
          </w:p>
        </w:tc>
        <w:tc>
          <w:tcPr>
            <w:tcW w:w="4175" w:type="dxa"/>
            <w:gridSpan w:val="5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Traffic Thresholds (dB re 1 µPa)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3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4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6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8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F609B" w:rsidTr="00B86DB4">
        <w:tc>
          <w:tcPr>
            <w:tcW w:w="1230" w:type="dxa"/>
          </w:tcPr>
          <w:p w:rsidR="00CF609B" w:rsidRPr="001776FE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6FE">
              <w:rPr>
                <w:rFonts w:ascii="Times New Roman" w:hAnsi="Times New Roman" w:cs="Times New Roman"/>
                <w:b/>
                <w:sz w:val="24"/>
                <w:szCs w:val="24"/>
              </w:rPr>
              <w:t>1,0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4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5" w:type="dxa"/>
          </w:tcPr>
          <w:p w:rsidR="00CF609B" w:rsidRDefault="00CF609B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</w:tbl>
    <w:p w:rsidR="00CF609B" w:rsidRPr="005963E0" w:rsidRDefault="00446B00" w:rsidP="00446B00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ditory thresholds for each fish exposed to either the traffic or control treatment. Thresholds are presented as dB re 1 µPa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ab/>
      </w:r>
    </w:p>
    <w:p w:rsidR="008E13F8" w:rsidRDefault="008E13F8"/>
    <w:sectPr w:rsidR="008E1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09B"/>
    <w:rsid w:val="00446B00"/>
    <w:rsid w:val="008E13F8"/>
    <w:rsid w:val="00CF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61365-9064-4603-AFAF-37D8F9BEC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0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609B"/>
    <w:pPr>
      <w:spacing w:after="0" w:line="240" w:lineRule="auto"/>
    </w:pPr>
  </w:style>
  <w:style w:type="table" w:styleId="TableGrid">
    <w:name w:val="Table Grid"/>
    <w:basedOn w:val="TableNormal"/>
    <w:uiPriority w:val="59"/>
    <w:rsid w:val="00CF6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udios</dc:creator>
  <cp:keywords/>
  <dc:description/>
  <cp:lastModifiedBy>FishAudios</cp:lastModifiedBy>
  <cp:revision>3</cp:revision>
  <dcterms:created xsi:type="dcterms:W3CDTF">2015-06-15T02:29:00Z</dcterms:created>
  <dcterms:modified xsi:type="dcterms:W3CDTF">2015-06-20T20:40:00Z</dcterms:modified>
</cp:coreProperties>
</file>